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15" w:type="dxa"/>
        <w:jc w:val="center"/>
        <w:tblLook w:val="04A0" w:firstRow="1" w:lastRow="0" w:firstColumn="1" w:lastColumn="0" w:noHBand="0" w:noVBand="1"/>
      </w:tblPr>
      <w:tblGrid>
        <w:gridCol w:w="1559"/>
        <w:gridCol w:w="1815"/>
        <w:gridCol w:w="2134"/>
      </w:tblGrid>
      <w:tr w:rsidR="00B90117" w:rsidRPr="00D31F25" w14:paraId="047B2464" w14:textId="77777777" w:rsidTr="00952ACC">
        <w:trPr>
          <w:trHeight w:val="278"/>
          <w:jc w:val="center"/>
        </w:trPr>
        <w:tc>
          <w:tcPr>
            <w:tcW w:w="5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7C9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ntibody For Western Blot</w:t>
            </w:r>
          </w:p>
        </w:tc>
      </w:tr>
      <w:tr w:rsidR="00B90117" w:rsidRPr="00D31F25" w14:paraId="634F36E6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D60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ssay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081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nterpris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E30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Detail</w:t>
            </w:r>
          </w:p>
        </w:tc>
      </w:tr>
      <w:tr w:rsidR="00B90117" w:rsidRPr="00D31F25" w14:paraId="720B39E6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F2D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016A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D11B2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52894</w:t>
            </w:r>
          </w:p>
        </w:tc>
      </w:tr>
      <w:tr w:rsidR="00B90117" w:rsidRPr="00D31F25" w14:paraId="10811874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B91648" w14:textId="60DEE17F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EGFR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98870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C80B3D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3777T</w:t>
            </w:r>
          </w:p>
        </w:tc>
      </w:tr>
      <w:tr w:rsidR="00B90117" w:rsidRPr="00D31F25" w14:paraId="34A6D28B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93D49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94F4C0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/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251BC3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8198T/ab51067</w:t>
            </w:r>
          </w:p>
        </w:tc>
      </w:tr>
      <w:tr w:rsidR="00B90117" w:rsidRPr="00D31F25" w14:paraId="63387F16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E7FC01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MET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BBA69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DF24B1D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3077T</w:t>
            </w:r>
          </w:p>
        </w:tc>
      </w:tr>
      <w:tr w:rsidR="00B90117" w:rsidRPr="00D31F25" w14:paraId="70007299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7049E2" w14:textId="0B9BF84F" w:rsidR="00B90117" w:rsidRPr="00D31F25" w:rsidRDefault="00AF3EDA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="00B90117"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Her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CF233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87C79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255607</w:t>
            </w:r>
          </w:p>
        </w:tc>
      </w:tr>
      <w:tr w:rsidR="00B90117" w:rsidRPr="00D31F25" w14:paraId="5741C0B1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393EC2" w14:textId="617DBFF1" w:rsidR="00B90117" w:rsidRPr="00D31F25" w:rsidRDefault="00AF3EDA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="00B90117"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MST1R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2976F7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C59715" w14:textId="7EADFFC1" w:rsidR="00B90117" w:rsidRPr="00D31F25" w:rsidRDefault="005054D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  <w:r w:rsidR="00B90117"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b</w:t>
            </w: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124671</w:t>
            </w:r>
          </w:p>
        </w:tc>
      </w:tr>
      <w:tr w:rsidR="00B90117" w:rsidRPr="00D31F25" w14:paraId="3EDC8BBC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8A2BC2" w14:textId="2D0F4850" w:rsidR="00B90117" w:rsidRPr="00D31F25" w:rsidRDefault="00AF3EDA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="00B90117"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IGF1R/</w:t>
            </w: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="00B90117"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InsR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FBD62B5" w14:textId="086A9AE3" w:rsidR="00B90117" w:rsidRPr="00D31F25" w:rsidRDefault="000B738A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F807A31" w14:textId="463C6C42" w:rsidR="00B90117" w:rsidRPr="00D31F25" w:rsidRDefault="000B738A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3021T</w:t>
            </w:r>
          </w:p>
        </w:tc>
      </w:tr>
      <w:tr w:rsidR="00B90117" w:rsidRPr="00D31F25" w14:paraId="1DAD9F71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E96E49" w14:textId="6429A522" w:rsidR="00B90117" w:rsidRPr="00D31F25" w:rsidRDefault="00AF3EDA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="00B90117"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38A8D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B1C3B3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51103</w:t>
            </w:r>
          </w:p>
        </w:tc>
      </w:tr>
      <w:tr w:rsidR="00B90117" w:rsidRPr="00D31F25" w14:paraId="704D3101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CA7DCE" w14:textId="2CB0FE51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FGFR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B4913CF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D89F372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173305</w:t>
            </w:r>
          </w:p>
        </w:tc>
      </w:tr>
      <w:tr w:rsidR="00B90117" w:rsidRPr="00D31F25" w14:paraId="10D6DCF0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5DF65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VEGFR2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C02E91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C724AD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2478T</w:t>
            </w:r>
          </w:p>
        </w:tc>
      </w:tr>
      <w:tr w:rsidR="00B90117" w:rsidRPr="00D31F25" w14:paraId="4692E575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E69FBB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PDGFRβ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8A99C8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3A671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218534</w:t>
            </w:r>
          </w:p>
        </w:tc>
      </w:tr>
      <w:tr w:rsidR="00B90117" w:rsidRPr="00D31F25" w14:paraId="7FC1BB0B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79812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MEK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C5BE811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CE2B189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178876</w:t>
            </w:r>
          </w:p>
        </w:tc>
      </w:tr>
      <w:tr w:rsidR="00B90117" w:rsidRPr="00D31F25" w14:paraId="68804775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3192E0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-MEK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6DC7B3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6F864F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9154T</w:t>
            </w:r>
          </w:p>
        </w:tc>
      </w:tr>
      <w:tr w:rsidR="00B90117" w:rsidRPr="00D31F25" w14:paraId="23E7E5B7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424DA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RK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A942E7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67865D9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184699</w:t>
            </w:r>
          </w:p>
        </w:tc>
      </w:tr>
      <w:tr w:rsidR="00B90117" w:rsidRPr="00D31F25" w14:paraId="3AC02F7C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64539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-ERK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DE73427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C8786A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4370T</w:t>
            </w:r>
          </w:p>
        </w:tc>
      </w:tr>
      <w:tr w:rsidR="00B90117" w:rsidRPr="00D31F25" w14:paraId="4BCDF0AF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EA6BA1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Ra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12FF98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14:paraId="188545A8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3339T</w:t>
            </w:r>
          </w:p>
        </w:tc>
      </w:tr>
      <w:tr w:rsidR="00B90117" w:rsidRPr="00D31F25" w14:paraId="37F886C6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973B52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2CB992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7BF10E9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12790T</w:t>
            </w:r>
          </w:p>
        </w:tc>
      </w:tr>
      <w:tr w:rsidR="00B90117" w:rsidRPr="00D31F25" w14:paraId="06897769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572262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ycl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DCEFC3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8AFACEA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4656T</w:t>
            </w:r>
          </w:p>
        </w:tc>
      </w:tr>
      <w:tr w:rsidR="00B90117" w:rsidRPr="00D31F25" w14:paraId="175C8169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B6A7E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yclinB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54EC18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14:paraId="18F202A7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333333"/>
                <w:kern w:val="0"/>
                <w:szCs w:val="21"/>
              </w:rPr>
              <w:t>12231T</w:t>
            </w:r>
          </w:p>
        </w:tc>
      </w:tr>
      <w:tr w:rsidR="00B90117" w:rsidRPr="00D31F25" w14:paraId="09DEEC39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DD4A39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yclinD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754593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3FADC3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333333"/>
                <w:kern w:val="0"/>
                <w:szCs w:val="21"/>
              </w:rPr>
              <w:t>2978T</w:t>
            </w:r>
          </w:p>
        </w:tc>
      </w:tr>
      <w:tr w:rsidR="00B90117" w:rsidRPr="00D31F25" w14:paraId="5546E9FC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18E9B3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ycli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CA4B32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1B3AED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4129T</w:t>
            </w:r>
          </w:p>
        </w:tc>
      </w:tr>
      <w:tr w:rsidR="00B90117" w:rsidRPr="00D31F25" w14:paraId="1CD9708D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8B42C3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-PARP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8D00F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D6BD50F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32064</w:t>
            </w:r>
          </w:p>
        </w:tc>
      </w:tr>
      <w:tr w:rsidR="00B90117" w:rsidRPr="00D31F25" w14:paraId="2EA78D25" w14:textId="77777777" w:rsidTr="00952ACC">
        <w:trPr>
          <w:trHeight w:val="278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BF8B5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B-Actin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526D31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134" w:type="dxa"/>
            <w:shd w:val="clear" w:color="auto" w:fill="auto"/>
            <w:vAlign w:val="center"/>
            <w:hideMark/>
          </w:tcPr>
          <w:p w14:paraId="6433B4AF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232323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232323"/>
                <w:kern w:val="0"/>
                <w:szCs w:val="21"/>
              </w:rPr>
              <w:t>Cat No. 66009-1-Ig</w:t>
            </w:r>
          </w:p>
        </w:tc>
      </w:tr>
      <w:tr w:rsidR="00B90117" w:rsidRPr="00D31F25" w14:paraId="2C8F4B1E" w14:textId="77777777" w:rsidTr="00952ACC">
        <w:trPr>
          <w:trHeight w:val="278"/>
          <w:jc w:val="center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89A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856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E3B8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232323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232323"/>
                <w:kern w:val="0"/>
                <w:szCs w:val="21"/>
              </w:rPr>
              <w:t>Cat No. 60004-1-Ig</w:t>
            </w:r>
          </w:p>
        </w:tc>
      </w:tr>
      <w:tr w:rsidR="00B90117" w:rsidRPr="00D31F25" w14:paraId="3E13CE98" w14:textId="77777777" w:rsidTr="00952ACC">
        <w:trPr>
          <w:trHeight w:val="278"/>
          <w:jc w:val="center"/>
        </w:trPr>
        <w:tc>
          <w:tcPr>
            <w:tcW w:w="5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8EE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ntibody For Co-immunoprecipitation</w:t>
            </w:r>
          </w:p>
        </w:tc>
      </w:tr>
      <w:tr w:rsidR="00B90117" w:rsidRPr="00D31F25" w14:paraId="55D76404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6A2C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ssay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E25D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nterpris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F57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Detail</w:t>
            </w:r>
          </w:p>
        </w:tc>
      </w:tr>
      <w:tr w:rsidR="00B90117" w:rsidRPr="00D31F25" w14:paraId="70CC63EF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D77A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3DFB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anta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5BE24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c-373746</w:t>
            </w:r>
          </w:p>
        </w:tc>
      </w:tr>
      <w:tr w:rsidR="00B90117" w:rsidRPr="00D31F25" w14:paraId="39D24A30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2C780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C6720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1CE03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c-8057</w:t>
            </w:r>
          </w:p>
        </w:tc>
      </w:tr>
      <w:tr w:rsidR="00B90117" w:rsidRPr="00D31F25" w14:paraId="51FD476D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4F3B8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6C358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anta(M)/CST(R)</w:t>
            </w:r>
          </w:p>
        </w:tc>
        <w:tc>
          <w:tcPr>
            <w:tcW w:w="2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0D738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c-2025/3900S</w:t>
            </w:r>
          </w:p>
        </w:tc>
      </w:tr>
      <w:tr w:rsidR="00B90117" w:rsidRPr="00D31F25" w14:paraId="0184A49F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9F06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-EGFR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83DB1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37177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3777T</w:t>
            </w:r>
          </w:p>
        </w:tc>
      </w:tr>
      <w:tr w:rsidR="00B90117" w:rsidRPr="00D31F25" w14:paraId="67AD911C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18B0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pMET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093B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F3F3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3077T</w:t>
            </w:r>
          </w:p>
        </w:tc>
      </w:tr>
      <w:tr w:rsidR="00B90117" w:rsidRPr="00D31F25" w14:paraId="342F04AF" w14:textId="77777777" w:rsidTr="00952ACC">
        <w:trPr>
          <w:trHeight w:val="278"/>
          <w:jc w:val="center"/>
        </w:trPr>
        <w:tc>
          <w:tcPr>
            <w:tcW w:w="5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C53A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ntibody For Immunofluorescence</w:t>
            </w:r>
          </w:p>
        </w:tc>
      </w:tr>
      <w:tr w:rsidR="00B90117" w:rsidRPr="00D31F25" w14:paraId="71E00AAE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37369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CD45</w:t>
            </w:r>
          </w:p>
        </w:tc>
        <w:tc>
          <w:tcPr>
            <w:tcW w:w="17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FF41B5" w14:textId="3CB09664" w:rsidR="00B90117" w:rsidRPr="00D31F25" w:rsidRDefault="00577AD0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88B04C" w14:textId="3AD9B830" w:rsidR="00B90117" w:rsidRPr="00D31F25" w:rsidRDefault="00577AD0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52894</w:t>
            </w:r>
          </w:p>
        </w:tc>
      </w:tr>
      <w:tr w:rsidR="00FB6886" w:rsidRPr="00D31F25" w14:paraId="0BA62CB7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BD6072" w14:textId="2E154187" w:rsidR="00FB6886" w:rsidRPr="00D31F25" w:rsidRDefault="00FB6886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pCAM</w:t>
            </w:r>
          </w:p>
        </w:tc>
        <w:tc>
          <w:tcPr>
            <w:tcW w:w="17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329B8C7" w14:textId="40BB154C" w:rsidR="00FB6886" w:rsidRPr="00D31F25" w:rsidRDefault="006D39AF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2A26915" w14:textId="5E4566A8" w:rsidR="00FB6886" w:rsidRPr="00D31F25" w:rsidRDefault="00FB6886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187372</w:t>
            </w:r>
          </w:p>
        </w:tc>
      </w:tr>
      <w:tr w:rsidR="00B90117" w:rsidRPr="00D31F25" w14:paraId="28094F8C" w14:textId="77777777" w:rsidTr="00952ACC">
        <w:trPr>
          <w:trHeight w:val="278"/>
          <w:jc w:val="center"/>
        </w:trPr>
        <w:tc>
          <w:tcPr>
            <w:tcW w:w="5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D849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Antibody For Immunohistochemistry</w:t>
            </w:r>
          </w:p>
        </w:tc>
      </w:tr>
      <w:tr w:rsidR="00B90117" w:rsidRPr="00D31F25" w14:paraId="31AA90C0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7E5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5FDE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anta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E8B16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c-373746</w:t>
            </w:r>
          </w:p>
        </w:tc>
      </w:tr>
      <w:tr w:rsidR="00B90117" w:rsidRPr="00D31F25" w14:paraId="61B7FC93" w14:textId="77777777" w:rsidTr="00952ACC">
        <w:trPr>
          <w:trHeight w:val="278"/>
          <w:jc w:val="center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F3B5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5E6B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anta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E57F" w14:textId="77777777" w:rsidR="00B90117" w:rsidRPr="00D31F25" w:rsidRDefault="00B90117" w:rsidP="00B9011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31F25">
              <w:rPr>
                <w:rFonts w:ascii="Arial" w:eastAsia="等线" w:hAnsi="Arial" w:cs="Arial"/>
                <w:color w:val="000000"/>
                <w:kern w:val="0"/>
                <w:szCs w:val="21"/>
              </w:rPr>
              <w:t>sc-514148</w:t>
            </w:r>
          </w:p>
        </w:tc>
      </w:tr>
    </w:tbl>
    <w:p w14:paraId="206F90C8" w14:textId="77777777" w:rsidR="00743291" w:rsidRPr="00D31F25" w:rsidRDefault="00743291" w:rsidP="00B90117">
      <w:pPr>
        <w:rPr>
          <w:rFonts w:ascii="Arial" w:hAnsi="Arial" w:cs="Arial"/>
          <w:szCs w:val="21"/>
        </w:rPr>
      </w:pPr>
    </w:p>
    <w:sectPr w:rsidR="00743291" w:rsidRPr="00D31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749F6" w14:textId="77777777" w:rsidR="00B90117" w:rsidRDefault="00B90117" w:rsidP="00B90117">
      <w:r>
        <w:separator/>
      </w:r>
    </w:p>
  </w:endnote>
  <w:endnote w:type="continuationSeparator" w:id="0">
    <w:p w14:paraId="04F7E746" w14:textId="77777777" w:rsidR="00B90117" w:rsidRDefault="00B90117" w:rsidP="00B90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C6DC8" w14:textId="77777777" w:rsidR="00B90117" w:rsidRDefault="00B90117" w:rsidP="00B90117">
      <w:r>
        <w:separator/>
      </w:r>
    </w:p>
  </w:footnote>
  <w:footnote w:type="continuationSeparator" w:id="0">
    <w:p w14:paraId="1E35BCBA" w14:textId="77777777" w:rsidR="00B90117" w:rsidRDefault="00B90117" w:rsidP="00B90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97"/>
    <w:rsid w:val="000B738A"/>
    <w:rsid w:val="00111697"/>
    <w:rsid w:val="00425125"/>
    <w:rsid w:val="005054D7"/>
    <w:rsid w:val="00577AD0"/>
    <w:rsid w:val="006C3E36"/>
    <w:rsid w:val="006D39AF"/>
    <w:rsid w:val="00743291"/>
    <w:rsid w:val="00952ACC"/>
    <w:rsid w:val="00AF3EDA"/>
    <w:rsid w:val="00B36080"/>
    <w:rsid w:val="00B90117"/>
    <w:rsid w:val="00C178F6"/>
    <w:rsid w:val="00C71594"/>
    <w:rsid w:val="00D31F25"/>
    <w:rsid w:val="00FB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65354"/>
  <w15:chartTrackingRefBased/>
  <w15:docId w15:val="{4B70AC56-5819-4023-9291-ECB851AF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1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onic</dc:creator>
  <cp:keywords/>
  <dc:description/>
  <cp:lastModifiedBy>ryo sonic</cp:lastModifiedBy>
  <cp:revision>13</cp:revision>
  <dcterms:created xsi:type="dcterms:W3CDTF">2021-10-12T23:44:00Z</dcterms:created>
  <dcterms:modified xsi:type="dcterms:W3CDTF">2022-02-19T18:28:00Z</dcterms:modified>
</cp:coreProperties>
</file>